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B34" w:rsidRDefault="007E5336">
      <w:pPr>
        <w:spacing w:after="120"/>
        <w:jc w:val="both"/>
        <w:rPr>
          <w:rFonts w:ascii="Calibri" w:hAnsi="Calibri"/>
          <w:b/>
          <w:sz w:val="20"/>
          <w:lang w:val="en-US"/>
        </w:rPr>
      </w:pPr>
      <w:r>
        <w:rPr>
          <w:rFonts w:ascii="Calibri" w:hAnsi="Calibri"/>
          <w:b/>
          <w:sz w:val="20"/>
          <w:lang w:val="en-US"/>
        </w:rPr>
        <w:t xml:space="preserve">Table S1A. </w:t>
      </w:r>
      <w:r w:rsidR="008739F8" w:rsidRPr="00EB2F42">
        <w:rPr>
          <w:rFonts w:ascii="Calibri" w:hAnsi="Calibri"/>
          <w:i/>
          <w:sz w:val="20"/>
          <w:lang w:val="en-US"/>
        </w:rPr>
        <w:t>Datisca glomerata</w:t>
      </w:r>
      <w:r w:rsidR="00880047">
        <w:rPr>
          <w:rFonts w:ascii="Calibri" w:hAnsi="Calibri"/>
          <w:b/>
          <w:sz w:val="20"/>
          <w:lang w:val="en-US"/>
        </w:rPr>
        <w:t xml:space="preserve"> </w:t>
      </w:r>
      <w:r w:rsidR="00880047">
        <w:rPr>
          <w:rFonts w:ascii="Calibri" w:hAnsi="Calibri"/>
          <w:sz w:val="20"/>
          <w:lang w:val="en-US"/>
        </w:rPr>
        <w:t>g</w:t>
      </w:r>
      <w:r w:rsidRPr="00717477">
        <w:rPr>
          <w:rFonts w:ascii="Calibri" w:hAnsi="Calibri"/>
          <w:sz w:val="20"/>
          <w:lang w:val="en-US"/>
        </w:rPr>
        <w:t>enes upregulated in nodules compared to roots.</w:t>
      </w:r>
      <w:r>
        <w:rPr>
          <w:rFonts w:ascii="Calibri" w:hAnsi="Calibri"/>
          <w:sz w:val="20"/>
          <w:lang w:val="en-US"/>
        </w:rPr>
        <w:t xml:space="preserve"> Genes mentioned in the manuscript and not published </w:t>
      </w:r>
      <w:r w:rsidR="00A053EA">
        <w:rPr>
          <w:rFonts w:ascii="Calibri" w:hAnsi="Calibri"/>
          <w:sz w:val="20"/>
          <w:lang w:val="en-US"/>
        </w:rPr>
        <w:t xml:space="preserve">before </w:t>
      </w:r>
      <w:r>
        <w:rPr>
          <w:rFonts w:ascii="Calibri" w:hAnsi="Calibri"/>
          <w:sz w:val="20"/>
          <w:lang w:val="en-US"/>
        </w:rPr>
        <w:t>are given in bold print.</w:t>
      </w:r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472"/>
        <w:gridCol w:w="850"/>
        <w:gridCol w:w="709"/>
        <w:gridCol w:w="992"/>
        <w:gridCol w:w="3261"/>
      </w:tblGrid>
      <w:tr w:rsidR="003E5968" w:rsidRPr="003E5968" w:rsidTr="006B2310">
        <w:trPr>
          <w:trHeight w:val="255"/>
        </w:trPr>
        <w:tc>
          <w:tcPr>
            <w:tcW w:w="34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5968" w:rsidRPr="003E5968" w:rsidRDefault="003E5968" w:rsidP="00082CD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 xml:space="preserve">454 </w:t>
            </w:r>
            <w:r w:rsidR="00082CDD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c</w:t>
            </w:r>
            <w:r w:rsidR="00082CDD"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ontig</w:t>
            </w: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/superconti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246" w:rsidRDefault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Reads in nodu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246" w:rsidRDefault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Reads in roo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246" w:rsidRDefault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R value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246" w:rsidRDefault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escription of encoded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968" w:rsidRPr="003E5968" w:rsidRDefault="003E5968" w:rsidP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968" w:rsidRPr="003E5968" w:rsidRDefault="003E5968" w:rsidP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968" w:rsidRPr="003E5968" w:rsidRDefault="003E5968" w:rsidP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968" w:rsidRPr="003E5968" w:rsidRDefault="003E5968" w:rsidP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5968" w:rsidRPr="003E5968" w:rsidRDefault="003E5968" w:rsidP="003E5968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17, Dgc931, Dgc1439, Dgc5848, Dgc5727, Dgc2411, Dgc788, Dgs469, Dgc217, Dgc2197, Dgc2868, Dgs1525, Dgc395, Dgs646, Dgc436, Dgc610, Dgs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4E+04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880047" w:rsidP="006B2310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US" w:eastAsia="sv-SE"/>
              </w:rPr>
              <w:t>D.</w:t>
            </w:r>
            <w:r w:rsidR="00082CDD" w:rsidRPr="003E5968">
              <w:rPr>
                <w:rFonts w:eastAsia="Times New Roman" w:cs="Arial"/>
                <w:i/>
                <w:iCs/>
                <w:sz w:val="16"/>
                <w:szCs w:val="16"/>
                <w:lang w:val="en-US" w:eastAsia="sv-SE"/>
              </w:rPr>
              <w:t xml:space="preserve"> </w:t>
            </w:r>
            <w:r w:rsidR="003E5968" w:rsidRPr="003E5968">
              <w:rPr>
                <w:rFonts w:eastAsia="Times New Roman" w:cs="Arial"/>
                <w:i/>
                <w:iCs/>
                <w:sz w:val="16"/>
                <w:szCs w:val="16"/>
                <w:lang w:val="en-US" w:eastAsia="sv-SE"/>
              </w:rPr>
              <w:t>glomerata</w:t>
            </w:r>
            <w:r w:rsidR="003E5968"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mRNA for pathogenesis-related protein PR10A 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>[</w:t>
            </w:r>
            <w:r w:rsidR="006B2310">
              <w:rPr>
                <w:rFonts w:eastAsia="Times New Roman" w:cs="Arial"/>
                <w:sz w:val="16"/>
                <w:szCs w:val="16"/>
                <w:lang w:val="en-US" w:eastAsia="sv-SE"/>
              </w:rPr>
              <w:t>1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, Dgc3607, Dgc306, Dgc3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7E+0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6B2310" w:rsidRDefault="003E5968" w:rsidP="006B2310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6B2310">
              <w:rPr>
                <w:rFonts w:eastAsia="Times New Roman" w:cs="Arial"/>
                <w:i/>
                <w:iCs/>
                <w:sz w:val="16"/>
                <w:szCs w:val="16"/>
                <w:lang w:val="en-US" w:eastAsia="sv-SE"/>
              </w:rPr>
              <w:t xml:space="preserve">D. glomerata </w:t>
            </w:r>
            <w:r w:rsidRPr="006B2310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nodule-specific protein Dg93 </w:t>
            </w:r>
            <w:r w:rsidR="000C2998" w:rsidRPr="006B2310">
              <w:rPr>
                <w:rFonts w:eastAsia="Times New Roman" w:cs="Arial"/>
                <w:sz w:val="16"/>
                <w:szCs w:val="16"/>
                <w:lang w:val="en-US" w:eastAsia="sv-SE"/>
              </w:rPr>
              <w:t>[</w:t>
            </w:r>
            <w:r w:rsidR="006B2310" w:rsidRPr="006B2310">
              <w:rPr>
                <w:rFonts w:eastAsia="Times New Roman" w:cs="Arial"/>
                <w:sz w:val="16"/>
                <w:szCs w:val="16"/>
                <w:lang w:val="en-US" w:eastAsia="sv-SE"/>
              </w:rPr>
              <w:t>2</w:t>
            </w:r>
            <w:r w:rsidR="000C2998" w:rsidRPr="006B2310">
              <w:rPr>
                <w:rFonts w:eastAsia="Times New Roman" w:cs="Arial"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6E+0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efensin DgDEF1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6E+0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F74591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Citrus blight-associated protein P12 precursor, </w:t>
            </w:r>
            <w:r w:rsidR="00F74591">
              <w:rPr>
                <w:rFonts w:eastAsia="Times New Roman" w:cs="Arial"/>
                <w:sz w:val="16"/>
                <w:szCs w:val="16"/>
                <w:lang w:val="en-US" w:eastAsia="sv-SE"/>
              </w:rPr>
              <w:sym w:font="Symbol" w:char="F067"/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-expansin, natriuretic peptid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, Dgs49, Dgc9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E+01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flavonol synth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24, Dgc50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9E+0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6B2310">
            <w:pPr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n-US" w:eastAsia="sv-SE"/>
              </w:rPr>
              <w:t xml:space="preserve">A. glutinosa </w:t>
            </w: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>Ag12, C</w:t>
            </w:r>
            <w:r w:rsidRPr="003E5968">
              <w:rPr>
                <w:rFonts w:eastAsia="Times New Roman" w:cs="Arial"/>
                <w:b/>
                <w:bCs/>
                <w:i/>
                <w:iCs/>
                <w:sz w:val="16"/>
                <w:szCs w:val="16"/>
                <w:lang w:val="en-US" w:eastAsia="sv-SE"/>
              </w:rPr>
              <w:t>.glauca</w:t>
            </w: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 xml:space="preserve"> Cg12, subtilisin-like protease</w:t>
            </w:r>
            <w:r w:rsidR="000C299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 xml:space="preserve"> </w:t>
            </w:r>
            <w:r w:rsidR="000C2998" w:rsidRPr="000C2998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[</w:t>
            </w:r>
            <w:r w:rsidR="006B2310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3</w:t>
            </w:r>
            <w:r w:rsidR="000C2998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D33CDF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t>Dgc371, Dgc484, Dgc2020, Dgc2181, Dgc3364, Dgc1744, Dgc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0E+0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eroxid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2, Dgc181, Dgc3184, Dgc825, Dgs863, Dgs1246, Dgc1487, Dgc6606, Dgc26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6E+01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fluG; nodulin / glutamate-ammonia ligase-like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E+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lastidic fructose bisphosphate aldolase (ALDP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D33CDF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t>Dgc487, Dgc2962, Dgc2953, Dgc1858, Dgc1468, Dgc5351, Dgs2003, Dgc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4E+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elicitor-responsive protein 3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79, Dgc7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9E+0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itrus blight-associated protein P12 precursor, gamma-expansin, natriuretic peptid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0, Dgc951, Dgs1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4E+0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hosphoribulokinase, chloroplast precursor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232, Dgc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4E+0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cysteine-rich protein DgCRP1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, Dgc14, Dgc2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8E+0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6B2310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i/>
                <w:iCs/>
                <w:sz w:val="16"/>
                <w:szCs w:val="16"/>
                <w:lang w:eastAsia="sv-SE"/>
              </w:rPr>
              <w:t>D. glomerata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 xml:space="preserve"> glutamine synthetase 2 (DgGS1-1)</w:t>
            </w:r>
            <w:r w:rsidR="000C2998">
              <w:rPr>
                <w:rFonts w:eastAsia="Times New Roman" w:cs="Arial"/>
                <w:sz w:val="16"/>
                <w:szCs w:val="16"/>
                <w:lang w:eastAsia="sv-SE"/>
              </w:rPr>
              <w:t xml:space="preserve"> [</w:t>
            </w:r>
            <w:r w:rsidR="006B2310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  <w:r w:rsidR="000C2998">
              <w:rPr>
                <w:rFonts w:eastAsia="Times New Roman" w:cs="Arial"/>
                <w:sz w:val="16"/>
                <w:szCs w:val="16"/>
                <w:lang w:eastAsia="sv-SE"/>
              </w:rPr>
              <w:t>]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79, Dgc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E+0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ypoxia induced protein conserved region containing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63,  Dgc68, Dgc2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9E+0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6B2310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major latex protein homologue (</w:t>
            </w:r>
            <w:r w:rsidR="005E59B6" w:rsidRPr="005E59B6">
              <w:rPr>
                <w:rFonts w:eastAsia="Times New Roman" w:cs="Arial"/>
                <w:iCs/>
                <w:sz w:val="16"/>
                <w:szCs w:val="16"/>
                <w:lang w:val="en-US" w:eastAsia="sv-SE"/>
              </w:rPr>
              <w:t>MLP</w:t>
            </w:r>
            <w:r w:rsidRPr="005E59B6">
              <w:rPr>
                <w:rFonts w:eastAsia="Times New Roman" w:cs="Arial"/>
                <w:iCs/>
                <w:sz w:val="16"/>
                <w:szCs w:val="16"/>
                <w:lang w:val="en-US" w:eastAsia="sv-SE"/>
              </w:rPr>
              <w:t>1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>) [</w:t>
            </w:r>
            <w:r w:rsidR="006B2310">
              <w:rPr>
                <w:rFonts w:eastAsia="Times New Roman" w:cs="Arial"/>
                <w:sz w:val="16"/>
                <w:szCs w:val="16"/>
                <w:lang w:val="en-US" w:eastAsia="sv-SE"/>
              </w:rPr>
              <w:t>1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Dgc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1.20E+0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6B2310">
            <w:pPr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dicarboxylate transporter DgDCAT1</w:t>
            </w:r>
            <w:r w:rsidR="00A06BD3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, homolog of AgDCAT1  [</w:t>
            </w:r>
            <w:r w:rsidR="006B2310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5</w:t>
            </w:r>
            <w:r w:rsidR="000C2998" w:rsidRPr="00F74591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A06BD3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A06BD3">
              <w:rPr>
                <w:rFonts w:eastAsia="Times New Roman" w:cs="Arial"/>
                <w:sz w:val="16"/>
                <w:szCs w:val="16"/>
                <w:lang w:val="en-US" w:eastAsia="sv-SE"/>
              </w:rPr>
              <w:t>Dgc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A06BD3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A06BD3">
              <w:rPr>
                <w:rFonts w:eastAsia="Times New Roman" w:cs="Arial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A06BD3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A06BD3">
              <w:rPr>
                <w:rFonts w:eastAsia="Times New Roman" w:cs="Arial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A06BD3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A06BD3">
              <w:rPr>
                <w:rFonts w:eastAsia="Times New Roman" w:cs="Arial"/>
                <w:sz w:val="16"/>
                <w:szCs w:val="16"/>
                <w:lang w:val="en-US" w:eastAsia="sv-SE"/>
              </w:rPr>
              <w:t>1.15E+0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hosphoglucomutase/phosphomannomutase C terminal; thioesterase superfamily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A06BD3">
              <w:rPr>
                <w:rFonts w:eastAsia="Times New Roman" w:cs="Arial"/>
                <w:bCs/>
                <w:sz w:val="16"/>
                <w:szCs w:val="16"/>
                <w:lang w:val="en-US" w:eastAsia="sv-SE"/>
              </w:rPr>
              <w:t>Dgc1188</w:t>
            </w: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, Dgc1403, Dgc4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6.90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alanine:glyoxylate aminotransferase, peroxisomal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nijmegen breakage syndrome 1 protein (nibrin)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186, Dgc1757, Dgc1813, Dgc2133, Dgc1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9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 xml:space="preserve">thiamine biosynthesis (thiC) family protein 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8, Dgc657 Dgc1078 Dgc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4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alreticul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2, Dgc695 Dgc2178 Dgc2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4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ldose 1-epimer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ysteine-rich repeat secretory protein 38-like (salt stress response/antifungal)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7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rotein with unknown function, one transmembrane doma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WAK2 (wall-associated kinase 2); protein serine/threonine ki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05, Dgc640, Dgc1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E+0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37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53, Dgc18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0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wall-associated receptor kinase 2-lik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6, Dgs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5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nakin (anti-microbial peptide)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oxidoreductase Tas aldo/keto reductase family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7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4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methylthioribose-1-phosphate isomer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5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eavy metal transport/detoxification domain-containing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D33CDF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t>Dgc758, Dgc2198, Dgc2259, Dgc970, Dgc2490, Dgc63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8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glyceraldehyde-3-phosphate dehydroge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60, Dgc5675, Dgc26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7E+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7a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Dgc53, Dgc300, Dgs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919.3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carbonic anhydr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5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yruvate dehydrogenase E1 β subunit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27, Dgc747, Dgc1469, Dgc6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5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α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chain of nascent polypeptide associated complex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D33CDF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lastRenderedPageBreak/>
              <w:t>Dgc983, Dgc1552, Dgc1410, Dgc2449, Dgc2236, Dgc43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5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enolase (2-phospho-D-glycerate hydrolase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0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erine carboxypeptid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0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>cucumisin-like subtilisin family prote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62, Dgc1855, Dgc12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8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glutathione S-transfer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2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ysteine-rich repeat secretory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48, Dgc2578, Dgc3284, Dgc45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9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runasin hydrolase, β-glucosid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206, Dgc2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0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zinc finger CCCH domain-containing protein 53-lik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32, Dgc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0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mitochondrial 2-oxoglutarate/malate carrier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18, Dgc3319, Dgc1045, Dgc2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eukaryotic translation initiation factor 2, protein translation factor SUI1-1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D33CDF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D33CDF">
              <w:rPr>
                <w:rFonts w:eastAsia="Times New Roman" w:cs="Arial"/>
                <w:sz w:val="16"/>
                <w:szCs w:val="16"/>
                <w:lang w:val="en-US" w:eastAsia="sv-SE"/>
              </w:rPr>
              <w:t>Dgc491, Dgc796, Dgc2187, Dgc1659, Dgc6627, Dgc19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lucose-6-phosphate/phosphate translocator 2, chloroplastic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87, Dgc5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CAAT-binding transcription factor subunit A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4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alcium-binding EF-hand-containing protein (Ca2+ sensor or signal modulator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lastidic 23S rRNA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6B2310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i/>
                <w:iCs/>
                <w:sz w:val="16"/>
                <w:szCs w:val="16"/>
                <w:lang w:eastAsia="sv-SE"/>
              </w:rPr>
              <w:t>D. glomerata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 xml:space="preserve"> mRNA for 2-on-2 hemoglobin (</w:t>
            </w:r>
            <w:r w:rsidRPr="003E5968">
              <w:rPr>
                <w:rFonts w:eastAsia="Times New Roman" w:cs="Arial"/>
                <w:i/>
                <w:iCs/>
                <w:sz w:val="16"/>
                <w:szCs w:val="16"/>
                <w:lang w:eastAsia="sv-SE"/>
              </w:rPr>
              <w:t>glb3</w:t>
            </w:r>
            <w:r w:rsidR="000C2998">
              <w:rPr>
                <w:rFonts w:eastAsia="Times New Roman" w:cs="Arial"/>
                <w:sz w:val="16"/>
                <w:szCs w:val="16"/>
                <w:lang w:eastAsia="sv-SE"/>
              </w:rPr>
              <w:t xml:space="preserve"> gene) [</w:t>
            </w:r>
            <w:r w:rsidR="006B2310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  <w:r w:rsidR="000C2998">
              <w:rPr>
                <w:rFonts w:eastAsia="Times New Roman" w:cs="Arial"/>
                <w:sz w:val="16"/>
                <w:szCs w:val="16"/>
                <w:lang w:eastAsia="sv-SE"/>
              </w:rPr>
              <w:t>]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8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glutamate decarboxyl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32, Dgc4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nnex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hosphoenolpyruvate-carboxylase ki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Mn-superoxide dismutase II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hloroplast ferritin 2 precursor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19, Dgs869, Dgs29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7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AMP-activated protein kinase, </w:t>
            </w:r>
            <w:r w:rsidRPr="00444C93">
              <w:rPr>
                <w:rFonts w:eastAsia="Times New Roman" w:cs="Arial"/>
                <w:sz w:val="16"/>
                <w:szCs w:val="16"/>
                <w:lang w:val="en-US" w:eastAsia="sv-SE"/>
              </w:rPr>
              <w:t>g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regulatory subunit, sucrose nonfermenting protein 4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sbM protein (from photosystem II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ubiquitin extension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2-C-methyl-D-erythritol 2,4-cyclodiphosphate synthase (in the non-mevalonate deoxyxylulose (DOXP) pathway for isoprenoid biosynthesis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334, Dgc58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α-L-arabinofuranosid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73, Dgc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lucan endo-1,3-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β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-glucosidase-like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763, Dgc5118, Dgc64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lysosomal β-D-glucosid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239, Dgc5192, Dgc5324</w:t>
            </w:r>
            <w:r w:rsidR="0082356D">
              <w:rPr>
                <w:rFonts w:eastAsia="Times New Roman" w:cs="Arial"/>
                <w:sz w:val="16"/>
                <w:szCs w:val="16"/>
                <w:lang w:eastAsia="sv-SE"/>
              </w:rPr>
              <w:t>,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 xml:space="preserve"> Dgc2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7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haperone protein DnaJ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almodul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14, Dgc3197, Dgc5625, Dgc683, Dgc840, Dgc2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F74591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ation/calcium exchanger-like</w:t>
            </w:r>
            <w:r w:rsidR="0082356D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protein</w:t>
            </w:r>
            <w:r w:rsidR="0082356D"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</w:t>
            </w:r>
            <w:r w:rsidR="0082356D">
              <w:rPr>
                <w:rFonts w:eastAsia="Times New Roman" w:cs="Arial"/>
                <w:sz w:val="16"/>
                <w:szCs w:val="16"/>
                <w:lang w:val="en-US" w:eastAsia="sv-SE"/>
              </w:rPr>
              <w:t>(</w:t>
            </w:r>
            <w:r w:rsidR="0082356D"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weak homology</w:t>
            </w:r>
            <w:r w:rsidR="0082356D">
              <w:rPr>
                <w:rFonts w:eastAsia="Times New Roman" w:cs="Arial"/>
                <w:sz w:val="16"/>
                <w:szCs w:val="16"/>
                <w:lang w:val="en-US" w:eastAsia="sv-SE"/>
              </w:rPr>
              <w:t>)</w:t>
            </w:r>
            <w:r w:rsidR="0082356D"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482, Dgc6629, Dgc5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nnex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6B2310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athogenesis-related protein PR10A (homologous, not identical)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[</w:t>
            </w:r>
            <w:r w:rsidR="006B2310">
              <w:rPr>
                <w:rFonts w:eastAsia="Times New Roman" w:cs="Arial"/>
                <w:sz w:val="16"/>
                <w:szCs w:val="16"/>
                <w:lang w:val="en-US" w:eastAsia="sv-SE"/>
              </w:rPr>
              <w:t>1</w:t>
            </w:r>
            <w:r w:rsidR="000C2998">
              <w:rPr>
                <w:rFonts w:eastAsia="Times New Roman" w:cs="Arial"/>
                <w:sz w:val="16"/>
                <w:szCs w:val="16"/>
                <w:lang w:val="en-US" w:eastAsia="sv-SE"/>
              </w:rPr>
              <w:t>]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cyl-CoA thioester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auxin-induced protein PCNT115, aldo/keto reduct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723, Dgc68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tubulin β-cha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15, Dgc1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onserved protein membrane protein YMR155W-lik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752, Dgc37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fumarylacetoacetate hydrol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438, Dgc2010, Dgc4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yruvate decarboxyl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44, Dgc2547, Dgc4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erpin (serine proteinase inhibitor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neutral/alkaline invert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Dgc326, Dgc6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sz w:val="16"/>
                <w:szCs w:val="16"/>
                <w:lang w:eastAsia="sv-SE"/>
              </w:rPr>
              <w:t>49.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F74591" w:rsidRDefault="003E5968" w:rsidP="0082356D">
            <w:pPr>
              <w:rPr>
                <w:rFonts w:eastAsia="Times New Roman" w:cs="Arial"/>
                <w:bCs/>
                <w:sz w:val="16"/>
                <w:szCs w:val="16"/>
                <w:lang w:eastAsia="sv-SE"/>
              </w:rPr>
            </w:pPr>
            <w:r w:rsidRPr="00F74591">
              <w:rPr>
                <w:rFonts w:eastAsia="Times New Roman" w:cs="Arial"/>
                <w:bCs/>
                <w:sz w:val="16"/>
                <w:szCs w:val="16"/>
                <w:lang w:eastAsia="sv-SE"/>
              </w:rPr>
              <w:t>alanine-glyoxylate transaminase, mitochondrial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biotin carboxyl carrier protein of acetyl-CoA carboxyl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32, Dgc1271, Dgc2830, Dgc3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19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6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10a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lastRenderedPageBreak/>
              <w:t>Dgc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6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mitochondrial phosphate transporter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706, Dgc2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dehydroascorbate reductase class glutathione transferase DHAR2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thiosulfate sulfurtransfer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heat shock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9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F74591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R</w:t>
            </w:r>
            <w:r w:rsidR="003E5968"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emorin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 xml:space="preserve"> DgREM2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sucrose nonfermenting 4-like protein, AMP-activated protein ki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6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thiamine thiazole synthase, chloroplastic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otassium-sodium symporter HKT1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ectate ly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eavy-metal-associated domain-containing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rotein arginine n-methyltransferase 1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receptor protein kinase CLAVATA1 precursor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BRASSINOSTEROID INSENSITIVE 1-associated receptor kinase 1 precursor, LRR receptor-like serine/threonine-protein kinase FEI 1-like precursor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790, Dgc49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olygalacturo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227, Dgc2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aspartic proteinase nepenthesin-2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478, Dgc2222 Dgc2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R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305, Dgc1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yntax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39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70, Dgc1362, Dgc3321, Dgc3068, Dgc1476, Dgc2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0S ribosomal protein S29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65, Dgc3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rotein disulfide isomerase family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44, Dgc16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lucose-1-phosphate adenylyltransferase large subunit, chloroplastic/amyloplastic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656, Dgc4019, Dgc5508, Dgc3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cyl carrier protein, plastidic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690, Dgc4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,7-dimethyl-8-ribityllumazine synth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766, Dgc3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DC27/NUC2-like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281, Dgc6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cysteine-rich repeat secretory protein 38-lik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48, Dgc6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anther-specific protein SF2, defensin-like protein, </w:t>
            </w:r>
            <w:r w:rsidRPr="00444C93">
              <w:rPr>
                <w:rFonts w:eastAsia="Times New Roman" w:cs="Arial"/>
                <w:sz w:val="16"/>
                <w:szCs w:val="16"/>
                <w:lang w:val="en-US" w:eastAsia="sv-SE"/>
              </w:rPr>
              <w:t>g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-thion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198, Dgc6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NADH dehydrogenase [ubiquinone] iron-sulfur protein 5-B-lik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951, Dgc2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ribonuclease T2 family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0S ribosomal protein S29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hosphatidylinositol 4-kinase PI4K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val="en-US" w:eastAsia="sv-SE"/>
              </w:rPr>
              <w:t>DgDEF2, defensin-like protein, high homology with DgDEF1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serine decarboxylase, histidine decarboxylase, aromatic amino acid decarboxyl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zinc finger CCCH domain-containing protein, RNA M5U methyltransfer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lastid developmental protein DAG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eavy-metal-associated domain-containing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7-4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haggy-related protein kinase epsilon, glycogen synthase kinase 3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eoxyhypusine synth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b/>
                <w:bCs/>
                <w:sz w:val="16"/>
                <w:szCs w:val="16"/>
                <w:lang w:eastAsia="sv-SE"/>
              </w:rPr>
              <w:t>Dgc1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Arial Unicode MS" w:cs="Arial Unicode MS"/>
                <w:b/>
                <w:bCs/>
                <w:sz w:val="16"/>
                <w:szCs w:val="16"/>
                <w:lang w:eastAsia="sv-SE"/>
              </w:rPr>
            </w:pPr>
            <w:r w:rsidRPr="003E5968">
              <w:rPr>
                <w:rFonts w:eastAsia="Arial Unicode MS" w:cs="Arial Unicode MS"/>
                <w:b/>
                <w:bCs/>
                <w:sz w:val="16"/>
                <w:szCs w:val="16"/>
                <w:lang w:eastAsia="sv-SE"/>
              </w:rPr>
              <w:t>nodule inception protein (NIN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689, Dgc3134, Dgc5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thioredoxin H-typ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809, Dgc5686, Dgc6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COP9 signalosome complex subunit 5a-like 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606, Dgc3919, Dgc3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Arial Unicode MS" w:cs="Arial Unicode MS"/>
                <w:sz w:val="16"/>
                <w:szCs w:val="16"/>
                <w:lang w:eastAsia="sv-SE"/>
              </w:rPr>
            </w:pPr>
            <w:r w:rsidRPr="003E5968">
              <w:rPr>
                <w:rFonts w:eastAsia="Arial Unicode MS" w:cs="Arial Unicode MS"/>
                <w:sz w:val="16"/>
                <w:szCs w:val="16"/>
                <w:lang w:eastAsia="sv-SE"/>
              </w:rPr>
              <w:t>small nuclear ribonucleoprotein f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92, Dgc2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8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proteasome subunit 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β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type-1-lik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7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roline-rich protein (CAA42942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lastRenderedPageBreak/>
              <w:t>Dgc1323, Dgc1373, Dgc4736, Dgc4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quaporin PIP-2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62, Dgc8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NADP-dependent glyceraldehyde-3-phosphate dehydrogen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denine phosphoribosyltransfer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3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glutamate synth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313, Dgc2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7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igh mobility group protein B, DNA-binding protein MNB1B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potassium transporter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335, Dgc6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Interferon-induced GTP-binding protein Mx, dynamin family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539, Dgc34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zinc finger A20 and AN1 domain-containing stress-associated protein 4 isoform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352, Dgc5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SEC1 family transport protein SLY1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046, Dgc4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permidine synth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703, Dgc5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cetolactate synthase, plastidic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448, Dgc5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receptor protein kinase, serine/threonine-protein kinase At4g35230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904, Dgc5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white-brown-complex ABC transporter family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715, Dgc3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heat shock transcription factor protein HSF8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TP binding protein,  protein LURP-one-related 12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heat shock protein 70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utative ethylene-responsive element-binding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basic helix-loop-helix (bHLH) family transcription factor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7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ytochrome P450 705A20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 xml:space="preserve">vacuolar Ca2+ antiporter/cation exchanger 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5'-methylthioadenosine/S-adenosylhomocysteine nucleosid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BC transporter family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type 2 histone deacetyl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GTP-binding protein TypA/BipA homolog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ytochrome P450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ribonucleotide reductase large subunit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eptidase M3 family protein / thimet oligopeptidase family prote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inactive rhomboid protein 1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ag-pol polyprotein (affects translation)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speckle-type POZ protein (signal transduction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8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cytochrome P450 705A5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defensin-like protein, </w:t>
            </w:r>
            <w:r w:rsidR="0082356D">
              <w:rPr>
                <w:rFonts w:eastAsia="Times New Roman" w:cs="Arial"/>
                <w:sz w:val="16"/>
                <w:szCs w:val="16"/>
                <w:lang w:val="en-US" w:eastAsia="sv-SE"/>
              </w:rPr>
              <w:t>without the</w:t>
            </w: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 xml:space="preserve"> special C-terminal domain of DgDEF1/DgDEF2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1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β-amyrin synthase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Arial Unicode MS" w:cs="Arial Unicode MS"/>
                <w:sz w:val="16"/>
                <w:szCs w:val="16"/>
                <w:lang w:val="en-US" w:eastAsia="sv-SE"/>
              </w:rPr>
            </w:pPr>
            <w:r w:rsidRPr="003E5968">
              <w:rPr>
                <w:rFonts w:eastAsia="Arial Unicode MS" w:cs="Arial Unicode MS"/>
                <w:sz w:val="16"/>
                <w:szCs w:val="16"/>
                <w:lang w:val="en-US" w:eastAsia="sv-SE"/>
              </w:rPr>
              <w:t>calcium-activated outward-rectifying potassium channel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athogen-related protein-like CAN63863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5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Arial Unicode MS" w:cs="Arial Unicode MS"/>
                <w:sz w:val="16"/>
                <w:szCs w:val="16"/>
                <w:lang w:eastAsia="sv-SE"/>
              </w:rPr>
            </w:pPr>
            <w:r w:rsidRPr="003E5968">
              <w:rPr>
                <w:rFonts w:eastAsia="Arial Unicode MS" w:cs="Arial Unicode MS"/>
                <w:sz w:val="16"/>
                <w:szCs w:val="16"/>
                <w:lang w:eastAsia="sv-SE"/>
              </w:rPr>
              <w:t xml:space="preserve">protein EXORDIUM like 3 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3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TATA-box-binding protein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24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BTB/POZ domain-containing protein At3g19850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6358, Dgc6709, Dgc6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protein kinase family protein with ARM repeat domain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8, Dgs236, Dgc5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1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5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123, Dgc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60S ribosomal protein L23A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919, Dgc2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S-adenosylmethionine synthase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ATP synthase gamma chain, mitochondrial precursor</w:t>
            </w:r>
          </w:p>
        </w:tc>
      </w:tr>
      <w:tr w:rsidR="003E5968" w:rsidRPr="006B2310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val="en-US"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val="en-US" w:eastAsia="sv-SE"/>
              </w:rPr>
              <w:t>gibberellin-regulated family protein (GAST1-like protein, GASA5-like protein)</w:t>
            </w:r>
          </w:p>
        </w:tc>
      </w:tr>
      <w:tr w:rsidR="003E5968" w:rsidRPr="003E5968" w:rsidTr="006B2310">
        <w:trPr>
          <w:trHeight w:val="255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Dgc831, Dgc1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5968" w:rsidRPr="003E5968" w:rsidRDefault="003E5968" w:rsidP="0082356D">
            <w:pPr>
              <w:rPr>
                <w:rFonts w:eastAsia="Times New Roman" w:cs="Arial"/>
                <w:sz w:val="16"/>
                <w:szCs w:val="16"/>
                <w:lang w:eastAsia="sv-SE"/>
              </w:rPr>
            </w:pP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10</w:t>
            </w:r>
            <w:r>
              <w:rPr>
                <w:rFonts w:eastAsia="Times New Roman" w:cs="Arial"/>
                <w:sz w:val="16"/>
                <w:szCs w:val="16"/>
                <w:lang w:eastAsia="sv-SE"/>
              </w:rPr>
              <w:t>.</w:t>
            </w:r>
            <w:r w:rsidRPr="003E5968">
              <w:rPr>
                <w:rFonts w:eastAsia="Times New Roman" w:cs="Arial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5968" w:rsidRPr="003E5968" w:rsidRDefault="003E5968" w:rsidP="0082356D">
            <w:pPr>
              <w:rPr>
                <w:rFonts w:eastAsia="Arial Unicode MS" w:cs="Arial Unicode MS"/>
                <w:sz w:val="16"/>
                <w:szCs w:val="16"/>
                <w:lang w:eastAsia="sv-SE"/>
              </w:rPr>
            </w:pPr>
            <w:r w:rsidRPr="003E5968">
              <w:rPr>
                <w:rFonts w:eastAsia="Arial Unicode MS" w:cs="Arial Unicode MS"/>
                <w:sz w:val="16"/>
                <w:szCs w:val="16"/>
                <w:lang w:eastAsia="sv-SE"/>
              </w:rPr>
              <w:t>COV1-like protein</w:t>
            </w:r>
          </w:p>
        </w:tc>
      </w:tr>
    </w:tbl>
    <w:p w:rsidR="00DF2744" w:rsidRDefault="00DF2744" w:rsidP="003E5968">
      <w:pPr>
        <w:rPr>
          <w:sz w:val="16"/>
          <w:szCs w:val="16"/>
          <w:lang w:val="en-GB"/>
        </w:rPr>
      </w:pPr>
    </w:p>
    <w:p w:rsidR="00DF2744" w:rsidRDefault="00DF2744" w:rsidP="003E5968">
      <w:pPr>
        <w:rPr>
          <w:sz w:val="16"/>
          <w:szCs w:val="16"/>
          <w:lang w:val="en-GB"/>
        </w:rPr>
      </w:pPr>
    </w:p>
    <w:p w:rsidR="00DF2744" w:rsidRDefault="00DF2744">
      <w:pPr>
        <w:rPr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br w:type="page"/>
      </w:r>
    </w:p>
    <w:p w:rsidR="00DF2744" w:rsidRPr="00DF2744" w:rsidRDefault="00DF2744" w:rsidP="00DF2744">
      <w:pPr>
        <w:rPr>
          <w:sz w:val="16"/>
          <w:szCs w:val="16"/>
          <w:lang w:val="en-US"/>
        </w:rPr>
      </w:pPr>
      <w:r w:rsidRPr="00DF2744">
        <w:rPr>
          <w:b/>
          <w:sz w:val="16"/>
          <w:szCs w:val="16"/>
          <w:lang w:val="en-US"/>
        </w:rPr>
        <w:lastRenderedPageBreak/>
        <w:t xml:space="preserve">Table S1B. </w:t>
      </w:r>
      <w:r w:rsidRPr="00DF2744">
        <w:rPr>
          <w:i/>
          <w:sz w:val="16"/>
          <w:szCs w:val="16"/>
          <w:lang w:val="en-US"/>
        </w:rPr>
        <w:t>Datisca glomerata</w:t>
      </w:r>
      <w:r w:rsidRPr="00DF2744">
        <w:rPr>
          <w:b/>
          <w:sz w:val="16"/>
          <w:szCs w:val="16"/>
          <w:lang w:val="en-US"/>
        </w:rPr>
        <w:t xml:space="preserve"> </w:t>
      </w:r>
      <w:r w:rsidRPr="00DF2744">
        <w:rPr>
          <w:sz w:val="16"/>
          <w:szCs w:val="16"/>
          <w:lang w:val="en-US"/>
        </w:rPr>
        <w:t>genes upregulated in roots compared to nodules. Genes mentioned in the manuscript and not published before are given in bold print.</w:t>
      </w:r>
    </w:p>
    <w:tbl>
      <w:tblPr>
        <w:tblW w:w="9368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847"/>
        <w:gridCol w:w="880"/>
        <w:gridCol w:w="821"/>
        <w:gridCol w:w="1248"/>
        <w:gridCol w:w="3572"/>
      </w:tblGrid>
      <w:tr w:rsidR="00DF2744" w:rsidRPr="00DF2744" w:rsidTr="00F04330">
        <w:trPr>
          <w:trHeight w:val="227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454 contig/superconti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Reads in nodule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Reads in root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R valu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escription of encoded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34, Dgc498, Dgc218, Dgc550, Dgc1157, Dgc1440, Dgc1427, Dgc2454, Dgc1004, Dgc4880, Dgc6555, Dgc1198, Dgc961, Dgc439, Dgc961, Dgc439, Dgc653, Dgc605, Dgc515, Dgc2234, Dgc6198, Dgc1426, Dgs6105, Dgc5067, Dgs6106, Dgc890, Dgc1924, Dgc55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5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6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.08E+119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metallothion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2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.07E+012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6B2310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dgGHRP1 (dg200), homologue of ag164/agNT84 [</w:t>
            </w:r>
            <w:r w:rsidR="006B2310">
              <w:rPr>
                <w:sz w:val="16"/>
                <w:szCs w:val="16"/>
                <w:lang w:val="en-US"/>
              </w:rPr>
              <w:t>1</w:t>
            </w:r>
            <w:r w:rsidRPr="00DF2744">
              <w:rPr>
                <w:sz w:val="16"/>
                <w:szCs w:val="16"/>
                <w:lang w:val="en-US"/>
              </w:rPr>
              <w:t>]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5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.73E+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lycine-rich protein, Alba DNA/RNA binding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.04E+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mitochondrial gene for large subunit ribosomal RNA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9, Dgc737, Dgc24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.82E+07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tionic peroxid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6, Dgc20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.92E+06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ibberellin 20 oxid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6, Dgc6846, Dgc382, Dgc4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.72E+05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atellin 1 (sec14-like protein)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97, Dgc5654, Dgc1208, Dgc49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.83E+05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ytochrome P450, β-amyrin 24-hydroxyl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70, Dgs3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.72E+0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utative phi-1-like phosphate-induced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.91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lacc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87, Dgc1256 Dgc672, Dgc59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.69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cysteine protease (papain type)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07, Dgc803, Dgc21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.46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zinc finger A20 and AN1 domain-containing stress-associated protein 3-like, C2H2L domain class transcription fact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2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.96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entatricopeptide repeat-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.04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ethylthioribose-1-phosphate isomer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12, Dgc714, Dgs12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.03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hypersensitive-induced response protein 1 ABS01349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.78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FQR1 (flavodoxin-like quinone reductase 1)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84, Dgc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.04E+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quaporin TIP subfamily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.63E+0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lcohol dehydrogen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15.1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inor allergen Alt a 7-lik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62.63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 xml:space="preserve">lupeol synthase, cycloartenol synthase, isomultifloreol synthase,  </w:t>
            </w:r>
            <w:r w:rsidRPr="00DF2744">
              <w:rPr>
                <w:sz w:val="16"/>
                <w:szCs w:val="16"/>
              </w:rPr>
              <w:t>β</w:t>
            </w:r>
            <w:r w:rsidRPr="00DF2744">
              <w:rPr>
                <w:sz w:val="16"/>
                <w:szCs w:val="16"/>
                <w:lang w:val="en-US"/>
              </w:rPr>
              <w:t>-amyrin synth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6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07.6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isoflavone reduct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62, Dgc1855, Dgc12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84.7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lutathione S-transfer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2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69.7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AP2 domain-containing transcription fac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55.0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late embryogenesis abundant protein-like, copper ion binding protein, putative struct</w:t>
            </w:r>
            <w:r w:rsidR="00F04330">
              <w:rPr>
                <w:sz w:val="16"/>
                <w:szCs w:val="16"/>
                <w:lang w:val="en-US"/>
              </w:rPr>
              <w:t xml:space="preserve">ural constituent of cell wall, </w:t>
            </w:r>
            <w:r w:rsidRPr="00DF2744">
              <w:rPr>
                <w:sz w:val="16"/>
                <w:szCs w:val="16"/>
                <w:lang w:val="en-US"/>
              </w:rPr>
              <w:t>root cap antihaemostatic protein, root cap periphery gene 2 precurs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978, Dgc46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55.0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eroxid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07, Dgc2248, Dgc4307, Dgc62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90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harged multivesicular body protein 1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90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ubiquitin-conjugating enzyme E2 24-lik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2262, Dgc3426, Dgc38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7.4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aspartic proteinase nepenthesin-2 precurs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579, Dgc29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7.4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AUR family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834, Dgc66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7.4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SP-like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22, Dgc5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9.8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ETHYLENE-INSENSITIVE3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30, Dgc13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9.8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ankyrin repeat-containing protein At3g12360-lik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Dgc1720, Dgc647, Dgc6434, Dgc4427, Dgs51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9.8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Avr9/Cf-9 rapidly elicited protein,  late embryogenesis abundant hydroxyproline-rich glyco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40, Dgs11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3.0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LRR receptor-like serine/threonine-protein kinase At1g06840-lik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03, Dgc7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3.0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innamyl alcohol dehydrogen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419, Dgc5215, Dgc58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nthranilate N-benzoyltransferase, salutaridinol 7-O-acetyltransfer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79, Dgc26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eroxisomal membrane 22 kDa (Mpv17/PMP22) family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518, Dgc55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flavone synthase II, cytochrome P450, family 712, subfamily A, polypeptide 1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20, Dgc16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nuclear transport factor 2 isoform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RNA recognition motif 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WRKY transcription fac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lastRenderedPageBreak/>
              <w:t>Dgc1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repressor of RNA polymerase III transcription MAF1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histone-lysine N-methyltransferase SUVR5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ibberellin 20 oxid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4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anaphase-promoting complex subunit cdc20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1.2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xyloglucan endotransglycosylase/hydrolase precursor XTH-3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03, Dgc4046, Dgc58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1.9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Kunitz-type trypsin inhibitor,</w:t>
            </w:r>
            <w:r w:rsidRPr="00DF2744">
              <w:rPr>
                <w:sz w:val="16"/>
                <w:szCs w:val="16"/>
              </w:rPr>
              <w:t>α</w:t>
            </w:r>
            <w:r w:rsidRPr="00DF2744">
              <w:rPr>
                <w:sz w:val="16"/>
                <w:szCs w:val="16"/>
                <w:lang w:val="en-US"/>
              </w:rPr>
              <w:t>-amylase/subtilisin inhibi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1.9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1,4-glucan-protein synthase [UDP-forming]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4.85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cysteine prote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8.4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quaporin PIP1-1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132, Dgc5792, Dgc4857, Dgc6380, Dgc35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7.7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papain-like cysteine protein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hosphate transporte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LATZ transcription factor family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 xml:space="preserve">dopamine </w:t>
            </w:r>
            <w:r w:rsidRPr="00DF2744">
              <w:rPr>
                <w:sz w:val="16"/>
                <w:szCs w:val="16"/>
              </w:rPr>
              <w:t>β</w:t>
            </w:r>
            <w:r w:rsidRPr="00DF2744">
              <w:rPr>
                <w:sz w:val="16"/>
                <w:szCs w:val="16"/>
                <w:lang w:val="en-US"/>
              </w:rPr>
              <w:t>-monooxygenase, auxin-responsive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3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BSD domain-containing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WRKY domain class transcription fact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816, Dgc25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0.8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ecretory peroxid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59.15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lmodul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862, Dgc680, Dgc4766, Dgs50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7.4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 xml:space="preserve">ammonium transporter  AMT1;2 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597, Dgc3038, Dgc6560, Dgc3828, Dgc49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3.9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3-hydroxy-3-methylglutaryl coenzyme A reduct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3.9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26S proteasome non-ATPase regulatory subunit 12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3.9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hydroxymethylglutaryl-CoA synth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17, Dgc10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3.9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dual specificity protein kinase PYK1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32 , Dgc1271, Dgc2830, Dgc30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2.8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0S ribosomal protein L19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itochondrial dicarboxylate carrier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ethylenetetrahydrofolate reductase (NADPH)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trans-cinnamate 4-hydroxyl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lactoylglutathione ly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hosphate transporte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brassinosteroid-regulated protein BRU1 precurs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8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SP-like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1.3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indole-3-acetic acid amido synthet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9.8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ehydroascorbate reduct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6.3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itochondrial phosphate transporte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7.7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RING finger and CHY zinc finger domain-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609, Dgc1845, Dgc3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7.7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NAC transcription fac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7.0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saposin B domain-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360, Dgc48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importin subunit α-1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863, Dgc32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rotein binding / zinc ion binding, ubiquitin-protein ligase-lik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2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tionic peroxid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elT-like protein precurs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utative pre-mRNA splicing fac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6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utative transcription elongation factor SPT5 homolog 1-like isoform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protease inhibitor/seed storage/lipid transfer protein (LTP) family protein, extensin-like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calcium-binding protein CML36-lik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ct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2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macrophage erythroblast attacher-lik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127, Dgs28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1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receptor protein kinase At1g67000-lik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89, Dgc4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4.0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heavy-metal-associated domain-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.6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yntaxin-121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.6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ecretory peroxidase 3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4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.6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blue copper protein, cupredoxin-like, ENOD16 like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0.6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ehydration-induced protein ERD15, polyadenylate-</w:t>
            </w:r>
            <w:r w:rsidRPr="00DF2744">
              <w:rPr>
                <w:sz w:val="16"/>
                <w:szCs w:val="16"/>
              </w:rPr>
              <w:lastRenderedPageBreak/>
              <w:t>binding protein-interact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lastRenderedPageBreak/>
              <w:t>Dgc147, Dgc3376, Dgc1216, Dgc1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8.77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sparaginyl endopeptidase; vacuolar processing enzyme-1b; cysteine prote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78, Dgc6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8.46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-oxoglutarate-dependent dioxygen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8.3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flavonoid 4'-O-methyltransferase, caffeic acid O-methyltransfer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7, Dgc1138, Dgc1241, Dgc19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.95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lutathione S-transfer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11, Dgc2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.6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squalene synthase, farnesyl-diphosphate farnesyltransfer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6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.6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ATP-citrate lyase/succinyl-CoA lig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.6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IP1 aquapor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534, Dgc2947, Dgc25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7.62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4-hydroxyphenylpyruvate dioxygen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869, Dgc43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ibberellin receptor GID1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3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</w:rPr>
              <w:t>β</w:t>
            </w:r>
            <w:r w:rsidRPr="00DF2744">
              <w:rPr>
                <w:sz w:val="16"/>
                <w:szCs w:val="16"/>
                <w:lang w:val="en-US"/>
              </w:rPr>
              <w:t>-ketoacyl-ACP synthase III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4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3-hydroxy-3-methylglutaryl-coenzyme A reductase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lutathione S-transferase GST 23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2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hort-chain dehydrogenase/reductase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basic-leucine zipper transcription factor bZIP69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chromatin remodeling complex subunit, SWI/SNF complex subunit SWI3D, ras-related protein RAB7C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0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glutaredoxin family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2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er/Thr protein kinase YAK1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ras-related small GTP-bind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ubiquitin-conjugating enzyme E2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5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cyclic nucleotide-gated ion channel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C2H2L domain class transcription factor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7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MLO protein (plasmamembrane protein, calmodulin binding, defense response)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2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carbon catabolite repressor protein 4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1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.1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rhamnogalacturonate lyase family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3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.77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polygalacturonase precur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3.5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SNAP protein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313, Dgc29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2.7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high mobility group protein B, DNA-binding protein MNB1B</w:t>
            </w:r>
          </w:p>
        </w:tc>
      </w:tr>
      <w:tr w:rsidR="00DF2744" w:rsidRPr="006B2310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2122, Dgc46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.2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  <w:lang w:val="en-US"/>
              </w:rPr>
            </w:pPr>
            <w:r w:rsidRPr="00DF2744">
              <w:rPr>
                <w:sz w:val="16"/>
                <w:szCs w:val="16"/>
                <w:lang w:val="en-US"/>
              </w:rPr>
              <w:t>E3 ubiquitin ligase PUB14, U-Box domain containing protein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1611, Dgc2815, Dgc36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.2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actin depolymerizing fact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7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.2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rapid alkalinization factor precursor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Dgc9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1.28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isocitrate dehydrogenase [NAD] regulatory subunit 1, mitochondrial</w:t>
            </w:r>
          </w:p>
        </w:tc>
      </w:tr>
      <w:tr w:rsidR="00DF2744" w:rsidRPr="00DF2744" w:rsidTr="00F04330">
        <w:trPr>
          <w:trHeight w:val="227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Dgc258, Dgc2439, Dgc1256, Dgc2487, Dgc5947, Dgc2254, Dgc1422, Dgc826, Dgc38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2744" w:rsidRPr="00DF2744" w:rsidRDefault="00DF2744" w:rsidP="00DF2744">
            <w:pPr>
              <w:rPr>
                <w:sz w:val="16"/>
                <w:szCs w:val="16"/>
              </w:rPr>
            </w:pPr>
            <w:r w:rsidRPr="00DF2744">
              <w:rPr>
                <w:sz w:val="16"/>
                <w:szCs w:val="16"/>
              </w:rPr>
              <w:t>10.0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F2744" w:rsidRPr="00DF2744" w:rsidRDefault="00DF2744" w:rsidP="00DF2744">
            <w:pPr>
              <w:rPr>
                <w:b/>
                <w:bCs/>
                <w:sz w:val="16"/>
                <w:szCs w:val="16"/>
              </w:rPr>
            </w:pPr>
            <w:r w:rsidRPr="00DF2744">
              <w:rPr>
                <w:b/>
                <w:bCs/>
                <w:sz w:val="16"/>
                <w:szCs w:val="16"/>
              </w:rPr>
              <w:t>cysteine protease</w:t>
            </w:r>
          </w:p>
        </w:tc>
      </w:tr>
    </w:tbl>
    <w:p w:rsidR="00DF2744" w:rsidRDefault="00DF2744" w:rsidP="00DF2744">
      <w:pPr>
        <w:rPr>
          <w:sz w:val="16"/>
          <w:szCs w:val="16"/>
          <w:lang w:val="en-GB"/>
        </w:rPr>
      </w:pPr>
    </w:p>
    <w:p w:rsidR="00A06BD3" w:rsidRDefault="00A06BD3" w:rsidP="00DF2744">
      <w:pPr>
        <w:rPr>
          <w:sz w:val="16"/>
          <w:szCs w:val="16"/>
          <w:lang w:val="en-GB"/>
        </w:rPr>
      </w:pPr>
    </w:p>
    <w:p w:rsidR="00A06BD3" w:rsidRPr="006B2310" w:rsidRDefault="00A06BD3" w:rsidP="00DF2744">
      <w:pPr>
        <w:rPr>
          <w:b/>
          <w:sz w:val="24"/>
          <w:szCs w:val="16"/>
          <w:lang w:val="en-GB"/>
        </w:rPr>
      </w:pPr>
      <w:r w:rsidRPr="006B2310">
        <w:rPr>
          <w:b/>
          <w:sz w:val="24"/>
          <w:szCs w:val="16"/>
          <w:lang w:val="en-GB"/>
        </w:rPr>
        <w:t>References</w:t>
      </w:r>
    </w:p>
    <w:p w:rsidR="00A06BD3" w:rsidRPr="00A06BD3" w:rsidRDefault="00A06BD3" w:rsidP="00DF2744">
      <w:pPr>
        <w:rPr>
          <w:sz w:val="20"/>
          <w:szCs w:val="16"/>
          <w:lang w:val="en-GB"/>
        </w:rPr>
      </w:pPr>
    </w:p>
    <w:p w:rsidR="006B2310" w:rsidRPr="006B2310" w:rsidRDefault="006B2310" w:rsidP="006B2310">
      <w:pPr>
        <w:numPr>
          <w:ilvl w:val="0"/>
          <w:numId w:val="1"/>
        </w:numPr>
        <w:ind w:left="426" w:hanging="426"/>
        <w:jc w:val="both"/>
        <w:rPr>
          <w:lang w:val="en-GB"/>
        </w:rPr>
      </w:pPr>
      <w:r w:rsidRPr="006B2310">
        <w:rPr>
          <w:lang w:val="en-GB"/>
        </w:rPr>
        <w:t xml:space="preserve">Pawlowski K, Swensen S, Guan C, Hadri A-E, Berry AM, Bisseling T (2003) </w:t>
      </w:r>
      <w:proofErr w:type="gramStart"/>
      <w:r w:rsidRPr="006B2310">
        <w:rPr>
          <w:lang w:val="en-GB"/>
        </w:rPr>
        <w:t>Distinct</w:t>
      </w:r>
      <w:proofErr w:type="gramEnd"/>
      <w:r w:rsidRPr="006B2310">
        <w:rPr>
          <w:lang w:val="en-GB"/>
        </w:rPr>
        <w:t xml:space="preserve"> patterns of symbiosis-related gene expression in actinorhizal nodules from different plant families. Mol Plant-Microbe Interact 16: 796-807.</w:t>
      </w:r>
    </w:p>
    <w:p w:rsidR="00A06BD3" w:rsidRPr="006B2310" w:rsidRDefault="00A06BD3" w:rsidP="006B2310">
      <w:pPr>
        <w:numPr>
          <w:ilvl w:val="0"/>
          <w:numId w:val="1"/>
        </w:numPr>
        <w:ind w:left="426" w:hanging="426"/>
        <w:jc w:val="both"/>
        <w:rPr>
          <w:lang w:val="en-GB"/>
        </w:rPr>
      </w:pPr>
      <w:r w:rsidRPr="006B2310">
        <w:rPr>
          <w:lang w:val="en-US"/>
        </w:rPr>
        <w:t xml:space="preserve">Okubara PA, Fujishige NA, Hirsch AM, Berry AM (2000) </w:t>
      </w:r>
      <w:r w:rsidRPr="006B2310">
        <w:rPr>
          <w:i/>
          <w:lang w:val="en-US"/>
        </w:rPr>
        <w:t>Dg93</w:t>
      </w:r>
      <w:r w:rsidRPr="006B2310">
        <w:rPr>
          <w:lang w:val="en-US"/>
        </w:rPr>
        <w:t xml:space="preserve">, a nodule-abundant mRNA of </w:t>
      </w:r>
      <w:r w:rsidRPr="006B2310">
        <w:rPr>
          <w:i/>
          <w:lang w:val="en-US"/>
        </w:rPr>
        <w:t xml:space="preserve">Datisca glomerata </w:t>
      </w:r>
      <w:r w:rsidRPr="006B2310">
        <w:rPr>
          <w:lang w:val="en-US"/>
        </w:rPr>
        <w:t>with homology to a soybean early nodulin gene. Plant Physiol</w:t>
      </w:r>
      <w:r w:rsidRPr="006B2310">
        <w:rPr>
          <w:i/>
          <w:lang w:val="en-US"/>
        </w:rPr>
        <w:t xml:space="preserve"> </w:t>
      </w:r>
      <w:r w:rsidRPr="006B2310">
        <w:rPr>
          <w:lang w:val="en-US"/>
        </w:rPr>
        <w:t>22: 1073-1079.</w:t>
      </w:r>
    </w:p>
    <w:p w:rsidR="006B2310" w:rsidRPr="006B2310" w:rsidRDefault="006B2310" w:rsidP="006B2310">
      <w:pPr>
        <w:pStyle w:val="PreformattedText"/>
        <w:numPr>
          <w:ilvl w:val="0"/>
          <w:numId w:val="1"/>
        </w:numPr>
        <w:ind w:left="426" w:hanging="426"/>
        <w:jc w:val="both"/>
        <w:rPr>
          <w:rFonts w:asciiTheme="minorHAnsi" w:hAnsiTheme="minorHAnsi"/>
          <w:sz w:val="22"/>
          <w:szCs w:val="22"/>
          <w:lang w:val="en-US"/>
        </w:rPr>
      </w:pPr>
      <w:r w:rsidRPr="006B2310">
        <w:rPr>
          <w:rFonts w:asciiTheme="minorHAnsi" w:hAnsiTheme="minorHAnsi" w:cs="TimesNewRomanPSMT"/>
          <w:sz w:val="22"/>
          <w:szCs w:val="22"/>
          <w:lang w:val="en-US" w:eastAsia="sv-SE"/>
        </w:rPr>
        <w:t xml:space="preserve">Ribeiro A, Akkermans ADL, van Kammen A, Bisseling T, Pawlowski K (1995) </w:t>
      </w:r>
      <w:proofErr w:type="gramStart"/>
      <w:r w:rsidRPr="006B2310">
        <w:rPr>
          <w:rFonts w:asciiTheme="minorHAnsi" w:hAnsiTheme="minorHAnsi" w:cs="TimesNewRomanPSMT"/>
          <w:sz w:val="22"/>
          <w:szCs w:val="22"/>
          <w:lang w:val="en-US" w:eastAsia="sv-SE"/>
        </w:rPr>
        <w:t>A</w:t>
      </w:r>
      <w:proofErr w:type="gramEnd"/>
      <w:r w:rsidRPr="006B2310">
        <w:rPr>
          <w:rFonts w:asciiTheme="minorHAnsi" w:hAnsiTheme="minorHAnsi" w:cs="TimesNewRomanPSMT"/>
          <w:sz w:val="22"/>
          <w:szCs w:val="22"/>
          <w:lang w:val="en-US" w:eastAsia="sv-SE"/>
        </w:rPr>
        <w:t xml:space="preserve"> nodule-specific gene encoding a subtilisin-like protease is expressed in early stages of actinorhizal nodule development. Plant Cell 7: 785-794.</w:t>
      </w:r>
    </w:p>
    <w:p w:rsidR="006B2310" w:rsidRPr="006B2310" w:rsidRDefault="006B2310" w:rsidP="00B455B6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inorHAnsi" w:hAnsiTheme="minorHAnsi"/>
          <w:sz w:val="22"/>
          <w:szCs w:val="22"/>
          <w:lang w:val="en-GB"/>
        </w:rPr>
      </w:pPr>
      <w:r w:rsidRPr="006B2310">
        <w:rPr>
          <w:rFonts w:asciiTheme="minorHAnsi" w:hAnsiTheme="minorHAnsi"/>
          <w:sz w:val="22"/>
          <w:szCs w:val="22"/>
          <w:lang w:val="en-US"/>
        </w:rPr>
        <w:t xml:space="preserve">Berry </w:t>
      </w:r>
      <w:proofErr w:type="gramStart"/>
      <w:r w:rsidRPr="006B2310">
        <w:rPr>
          <w:rFonts w:asciiTheme="minorHAnsi" w:hAnsiTheme="minorHAnsi"/>
          <w:sz w:val="22"/>
          <w:szCs w:val="22"/>
          <w:lang w:val="en-US"/>
        </w:rPr>
        <w:t>AM</w:t>
      </w:r>
      <w:proofErr w:type="gramEnd"/>
      <w:r w:rsidRPr="006B2310">
        <w:rPr>
          <w:rFonts w:asciiTheme="minorHAnsi" w:hAnsiTheme="minorHAnsi"/>
          <w:sz w:val="22"/>
          <w:szCs w:val="22"/>
          <w:lang w:val="en-US"/>
        </w:rPr>
        <w:t xml:space="preserve">, Murphy TM, Okubara PA, Jacobsen KR, Swensen SM, Pawlowski K (2004) Novel expression pattern of cytosolic glutamine synthetase in nitrogen-fixing root nodules of the actinorhizal host, </w:t>
      </w:r>
      <w:r w:rsidRPr="006B2310">
        <w:rPr>
          <w:rFonts w:asciiTheme="minorHAnsi" w:hAnsiTheme="minorHAnsi"/>
          <w:i/>
          <w:iCs/>
          <w:sz w:val="22"/>
          <w:szCs w:val="22"/>
          <w:lang w:val="en-US"/>
        </w:rPr>
        <w:t>Datisca</w:t>
      </w:r>
      <w:r w:rsidRPr="006B2310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6B2310">
        <w:rPr>
          <w:rFonts w:asciiTheme="minorHAnsi" w:hAnsiTheme="minorHAnsi"/>
          <w:i/>
          <w:iCs/>
          <w:sz w:val="22"/>
          <w:szCs w:val="22"/>
          <w:lang w:val="en-US"/>
        </w:rPr>
        <w:t>glomerata</w:t>
      </w:r>
      <w:r w:rsidRPr="006B2310">
        <w:rPr>
          <w:rFonts w:asciiTheme="minorHAnsi" w:hAnsiTheme="minorHAnsi"/>
          <w:sz w:val="22"/>
          <w:szCs w:val="22"/>
          <w:lang w:val="en-US"/>
        </w:rPr>
        <w:t xml:space="preserve">. </w:t>
      </w:r>
      <w:r w:rsidRPr="006B2310">
        <w:rPr>
          <w:rFonts w:asciiTheme="minorHAnsi" w:hAnsiTheme="minorHAnsi"/>
          <w:iCs/>
          <w:sz w:val="22"/>
          <w:szCs w:val="22"/>
          <w:lang w:val="en-GB"/>
        </w:rPr>
        <w:t xml:space="preserve">Plant Physiol </w:t>
      </w:r>
      <w:r w:rsidRPr="006B2310">
        <w:rPr>
          <w:rFonts w:asciiTheme="minorHAnsi" w:hAnsiTheme="minorHAnsi"/>
          <w:sz w:val="22"/>
          <w:szCs w:val="22"/>
          <w:lang w:val="en-GB"/>
        </w:rPr>
        <w:t>135: 1849-1862.</w:t>
      </w:r>
    </w:p>
    <w:p w:rsidR="006B2310" w:rsidRPr="006B2310" w:rsidRDefault="00A06BD3" w:rsidP="00B455B6">
      <w:pPr>
        <w:numPr>
          <w:ilvl w:val="0"/>
          <w:numId w:val="1"/>
        </w:numPr>
        <w:ind w:left="426" w:hanging="426"/>
        <w:jc w:val="both"/>
        <w:rPr>
          <w:lang w:val="en-GB"/>
        </w:rPr>
      </w:pPr>
      <w:r w:rsidRPr="006B2310">
        <w:rPr>
          <w:lang w:val="de-DE"/>
        </w:rPr>
        <w:lastRenderedPageBreak/>
        <w:t xml:space="preserve">Jeong J, Suh SJ, Guan C, Tsay Y-F, Moran N, </w:t>
      </w:r>
      <w:r w:rsidRPr="006B2310">
        <w:rPr>
          <w:bCs/>
          <w:lang w:val="de-DE"/>
        </w:rPr>
        <w:t>Oh CJ, An CS, Demchenko K,</w:t>
      </w:r>
      <w:r w:rsidRPr="006B2310">
        <w:rPr>
          <w:lang w:val="de-DE"/>
        </w:rPr>
        <w:t xml:space="preserve"> Pawlowski K, Lee Y (2004) </w:t>
      </w:r>
      <w:r w:rsidRPr="006B2310">
        <w:rPr>
          <w:lang w:val="en-US"/>
        </w:rPr>
        <w:t xml:space="preserve">A nodule-specific dicarboxylate transporter from </w:t>
      </w:r>
      <w:r w:rsidRPr="006B2310">
        <w:rPr>
          <w:i/>
          <w:lang w:val="en-US"/>
        </w:rPr>
        <w:t>Alnus glutinosa</w:t>
      </w:r>
      <w:r w:rsidRPr="006B2310">
        <w:rPr>
          <w:lang w:val="en-US"/>
        </w:rPr>
        <w:t xml:space="preserve">. </w:t>
      </w:r>
      <w:r w:rsidRPr="006B2310">
        <w:rPr>
          <w:lang w:val="en-GB"/>
        </w:rPr>
        <w:t xml:space="preserve">Plant Physiol </w:t>
      </w:r>
      <w:r w:rsidRPr="006B2310">
        <w:rPr>
          <w:lang w:val="en-US"/>
        </w:rPr>
        <w:t>134: 969-978.</w:t>
      </w:r>
    </w:p>
    <w:p w:rsidR="00A06BD3" w:rsidRPr="006B2310" w:rsidRDefault="00A06BD3" w:rsidP="00B455B6">
      <w:pPr>
        <w:numPr>
          <w:ilvl w:val="0"/>
          <w:numId w:val="1"/>
        </w:numPr>
        <w:ind w:left="426" w:hanging="426"/>
        <w:jc w:val="both"/>
        <w:rPr>
          <w:lang w:val="en-GB"/>
        </w:rPr>
      </w:pPr>
      <w:r w:rsidRPr="006B2310">
        <w:rPr>
          <w:bCs/>
          <w:lang w:val="en-GB"/>
        </w:rPr>
        <w:t xml:space="preserve">Pawlowski K, Jacobsen KR, Alloisio N, Denison RF, Klein M, Winzer T, Sirrenberg A, Guan C, Berry AM (2007) Truncated hemoglobins in actinorhizal nodules of </w:t>
      </w:r>
      <w:r w:rsidRPr="006B2310">
        <w:rPr>
          <w:bCs/>
          <w:i/>
          <w:iCs/>
          <w:lang w:val="en-GB"/>
        </w:rPr>
        <w:t xml:space="preserve">Datisca glomerata. </w:t>
      </w:r>
      <w:r w:rsidRPr="006B2310">
        <w:rPr>
          <w:bCs/>
          <w:iCs/>
          <w:lang w:val="en-GB"/>
        </w:rPr>
        <w:t>Plant Biol 9: 776-785.</w:t>
      </w:r>
    </w:p>
    <w:p w:rsidR="00A06BD3" w:rsidRPr="00444C93" w:rsidRDefault="00A06BD3" w:rsidP="00DF2744">
      <w:pPr>
        <w:rPr>
          <w:sz w:val="16"/>
          <w:szCs w:val="16"/>
          <w:lang w:val="en-GB"/>
        </w:rPr>
      </w:pPr>
    </w:p>
    <w:sectPr w:rsidR="00A06BD3" w:rsidRPr="00444C93" w:rsidSect="00C73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FDF" w:rsidRDefault="00945FDF" w:rsidP="007E5336">
      <w:r>
        <w:separator/>
      </w:r>
    </w:p>
  </w:endnote>
  <w:endnote w:type="continuationSeparator" w:id="0">
    <w:p w:rsidR="00945FDF" w:rsidRDefault="00945FDF" w:rsidP="007E53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jaVu Sans Mono">
    <w:charset w:val="00"/>
    <w:family w:val="modern"/>
    <w:pitch w:val="fixed"/>
    <w:sig w:usb0="E60022FF" w:usb1="D200F9FB" w:usb2="02000028" w:usb3="00000000" w:csb0="000001D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FDF" w:rsidRDefault="00945FDF" w:rsidP="007E5336">
      <w:r>
        <w:separator/>
      </w:r>
    </w:p>
  </w:footnote>
  <w:footnote w:type="continuationSeparator" w:id="0">
    <w:p w:rsidR="00945FDF" w:rsidRDefault="00945FDF" w:rsidP="007E53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A449DE"/>
    <w:multiLevelType w:val="hybridMultilevel"/>
    <w:tmpl w:val="FABA42BA"/>
    <w:lvl w:ilvl="0" w:tplc="041D000F">
      <w:start w:val="1"/>
      <w:numFmt w:val="decimal"/>
      <w:lvlText w:val="%1."/>
      <w:lvlJc w:val="left"/>
      <w:pPr>
        <w:ind w:left="1211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0122"/>
    <w:rsid w:val="000123F2"/>
    <w:rsid w:val="00082CDD"/>
    <w:rsid w:val="000B65E4"/>
    <w:rsid w:val="000C2998"/>
    <w:rsid w:val="00115640"/>
    <w:rsid w:val="00180FF4"/>
    <w:rsid w:val="001A2EAE"/>
    <w:rsid w:val="00217A92"/>
    <w:rsid w:val="002877C9"/>
    <w:rsid w:val="002C089A"/>
    <w:rsid w:val="002C70E3"/>
    <w:rsid w:val="002F57E8"/>
    <w:rsid w:val="00346246"/>
    <w:rsid w:val="003B7EFE"/>
    <w:rsid w:val="003D0B34"/>
    <w:rsid w:val="003E5968"/>
    <w:rsid w:val="003E7CF4"/>
    <w:rsid w:val="0041196F"/>
    <w:rsid w:val="004215AB"/>
    <w:rsid w:val="00434FFF"/>
    <w:rsid w:val="00444C93"/>
    <w:rsid w:val="004466B5"/>
    <w:rsid w:val="004665AB"/>
    <w:rsid w:val="005003D4"/>
    <w:rsid w:val="00564D38"/>
    <w:rsid w:val="00580F59"/>
    <w:rsid w:val="0059450B"/>
    <w:rsid w:val="005A5F26"/>
    <w:rsid w:val="005E59B6"/>
    <w:rsid w:val="006B2310"/>
    <w:rsid w:val="006B69E7"/>
    <w:rsid w:val="007267F7"/>
    <w:rsid w:val="00732415"/>
    <w:rsid w:val="00753875"/>
    <w:rsid w:val="0078495A"/>
    <w:rsid w:val="0079383E"/>
    <w:rsid w:val="00795A58"/>
    <w:rsid w:val="007E5336"/>
    <w:rsid w:val="00822E42"/>
    <w:rsid w:val="0082356D"/>
    <w:rsid w:val="008739F8"/>
    <w:rsid w:val="00880047"/>
    <w:rsid w:val="008961E3"/>
    <w:rsid w:val="008B3295"/>
    <w:rsid w:val="008C2C32"/>
    <w:rsid w:val="008C765C"/>
    <w:rsid w:val="008D0122"/>
    <w:rsid w:val="008D4DEE"/>
    <w:rsid w:val="00933FD5"/>
    <w:rsid w:val="00942A57"/>
    <w:rsid w:val="00945FDF"/>
    <w:rsid w:val="0096748A"/>
    <w:rsid w:val="00973939"/>
    <w:rsid w:val="00A053EA"/>
    <w:rsid w:val="00A06BD3"/>
    <w:rsid w:val="00A52FBA"/>
    <w:rsid w:val="00B455B6"/>
    <w:rsid w:val="00BB026B"/>
    <w:rsid w:val="00BB0AF4"/>
    <w:rsid w:val="00BC056D"/>
    <w:rsid w:val="00BF01F0"/>
    <w:rsid w:val="00BF7069"/>
    <w:rsid w:val="00C7343C"/>
    <w:rsid w:val="00C86775"/>
    <w:rsid w:val="00CA5727"/>
    <w:rsid w:val="00CE60B6"/>
    <w:rsid w:val="00D33CDF"/>
    <w:rsid w:val="00D81737"/>
    <w:rsid w:val="00DF2744"/>
    <w:rsid w:val="00EB2F42"/>
    <w:rsid w:val="00ED47B9"/>
    <w:rsid w:val="00F04330"/>
    <w:rsid w:val="00F4160E"/>
    <w:rsid w:val="00F74591"/>
    <w:rsid w:val="00F84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01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0122"/>
    <w:rPr>
      <w:color w:val="800080"/>
      <w:u w:val="single"/>
    </w:rPr>
  </w:style>
  <w:style w:type="paragraph" w:customStyle="1" w:styleId="font0">
    <w:name w:val="font0"/>
    <w:basedOn w:val="Normal"/>
    <w:rsid w:val="008D012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font5">
    <w:name w:val="font5"/>
    <w:basedOn w:val="Normal"/>
    <w:rsid w:val="008D0122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eastAsia="sv-SE"/>
    </w:rPr>
  </w:style>
  <w:style w:type="paragraph" w:customStyle="1" w:styleId="font6">
    <w:name w:val="font6"/>
    <w:basedOn w:val="Normal"/>
    <w:rsid w:val="008D0122"/>
    <w:pPr>
      <w:spacing w:before="100" w:beforeAutospacing="1" w:after="100" w:afterAutospacing="1"/>
    </w:pPr>
    <w:rPr>
      <w:rFonts w:ascii="Symbol" w:eastAsia="Times New Roman" w:hAnsi="Symbol" w:cs="Times New Roman"/>
      <w:sz w:val="20"/>
      <w:szCs w:val="20"/>
      <w:lang w:eastAsia="sv-SE"/>
    </w:rPr>
  </w:style>
  <w:style w:type="paragraph" w:customStyle="1" w:styleId="font7">
    <w:name w:val="font7"/>
    <w:basedOn w:val="Normal"/>
    <w:rsid w:val="008D0122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  <w:lang w:eastAsia="sv-SE"/>
    </w:rPr>
  </w:style>
  <w:style w:type="paragraph" w:customStyle="1" w:styleId="font8">
    <w:name w:val="font8"/>
    <w:basedOn w:val="Normal"/>
    <w:rsid w:val="008D012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font9">
    <w:name w:val="font9"/>
    <w:basedOn w:val="Normal"/>
    <w:rsid w:val="008D0122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sz w:val="20"/>
      <w:szCs w:val="20"/>
      <w:lang w:eastAsia="sv-SE"/>
    </w:rPr>
  </w:style>
  <w:style w:type="paragraph" w:customStyle="1" w:styleId="font10">
    <w:name w:val="font10"/>
    <w:basedOn w:val="Normal"/>
    <w:rsid w:val="008D0122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eastAsia="sv-SE"/>
    </w:rPr>
  </w:style>
  <w:style w:type="paragraph" w:customStyle="1" w:styleId="xl63">
    <w:name w:val="xl63"/>
    <w:basedOn w:val="Normal"/>
    <w:rsid w:val="008D01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4">
    <w:name w:val="xl64"/>
    <w:basedOn w:val="Normal"/>
    <w:rsid w:val="008D01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5">
    <w:name w:val="xl65"/>
    <w:basedOn w:val="Normal"/>
    <w:rsid w:val="008D01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D01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8D01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8D01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D01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0">
    <w:name w:val="xl70"/>
    <w:basedOn w:val="Normal"/>
    <w:rsid w:val="008D0122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eastAsia="sv-SE"/>
    </w:rPr>
  </w:style>
  <w:style w:type="paragraph" w:customStyle="1" w:styleId="xl71">
    <w:name w:val="xl71"/>
    <w:basedOn w:val="Normal"/>
    <w:rsid w:val="008D01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8D012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8D012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sz w:val="24"/>
      <w:szCs w:val="24"/>
      <w:lang w:eastAsia="sv-SE"/>
    </w:rPr>
  </w:style>
  <w:style w:type="paragraph" w:customStyle="1" w:styleId="xl74">
    <w:name w:val="xl74"/>
    <w:basedOn w:val="Normal"/>
    <w:rsid w:val="008D012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5">
    <w:name w:val="xl75"/>
    <w:basedOn w:val="Normal"/>
    <w:rsid w:val="008D01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6">
    <w:name w:val="xl76"/>
    <w:basedOn w:val="Normal"/>
    <w:rsid w:val="008D012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7">
    <w:name w:val="xl77"/>
    <w:basedOn w:val="Normal"/>
    <w:rsid w:val="008D012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8">
    <w:name w:val="xl78"/>
    <w:basedOn w:val="Normal"/>
    <w:rsid w:val="008D012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9">
    <w:name w:val="xl79"/>
    <w:basedOn w:val="Normal"/>
    <w:rsid w:val="008D01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semiHidden/>
    <w:unhideWhenUsed/>
    <w:rsid w:val="007E53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5336"/>
  </w:style>
  <w:style w:type="paragraph" w:styleId="Footer">
    <w:name w:val="footer"/>
    <w:basedOn w:val="Normal"/>
    <w:link w:val="FooterChar"/>
    <w:uiPriority w:val="99"/>
    <w:semiHidden/>
    <w:unhideWhenUsed/>
    <w:rsid w:val="007E53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5336"/>
  </w:style>
  <w:style w:type="paragraph" w:styleId="BalloonText">
    <w:name w:val="Balloon Text"/>
    <w:basedOn w:val="Normal"/>
    <w:link w:val="BalloonTextChar"/>
    <w:uiPriority w:val="99"/>
    <w:semiHidden/>
    <w:unhideWhenUsed/>
    <w:rsid w:val="008235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56D"/>
    <w:rPr>
      <w:rFonts w:ascii="Tahoma" w:hAnsi="Tahoma" w:cs="Tahoma"/>
      <w:sz w:val="16"/>
      <w:szCs w:val="16"/>
    </w:rPr>
  </w:style>
  <w:style w:type="paragraph" w:customStyle="1" w:styleId="PreformattedText">
    <w:name w:val="Preformatted Text"/>
    <w:basedOn w:val="Normal"/>
    <w:rsid w:val="006B2310"/>
    <w:pPr>
      <w:suppressAutoHyphens/>
    </w:pPr>
    <w:rPr>
      <w:rFonts w:ascii="DejaVu Sans Mono" w:eastAsia="DejaVu Sans Mono" w:hAnsi="DejaVu Sans Mono" w:cs="DejaVu Sans Mono"/>
      <w:sz w:val="20"/>
      <w:szCs w:val="20"/>
      <w:lang w:val="de-DE" w:eastAsia="ar-SA"/>
    </w:rPr>
  </w:style>
  <w:style w:type="paragraph" w:styleId="ListParagraph">
    <w:name w:val="List Paragraph"/>
    <w:basedOn w:val="Normal"/>
    <w:uiPriority w:val="72"/>
    <w:qFormat/>
    <w:rsid w:val="006B2310"/>
    <w:pPr>
      <w:suppressAutoHyphens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paragraph" w:customStyle="1" w:styleId="authlist">
    <w:name w:val="auth_list"/>
    <w:basedOn w:val="Normal"/>
    <w:rsid w:val="006B2310"/>
    <w:pPr>
      <w:suppressAutoHyphens/>
      <w:spacing w:before="280" w:after="280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EBC302-F922-4843-B18D-2FEEF8F85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3333</Words>
  <Characters>19002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Daniel</cp:lastModifiedBy>
  <cp:revision>5</cp:revision>
  <dcterms:created xsi:type="dcterms:W3CDTF">2013-08-06T21:21:00Z</dcterms:created>
  <dcterms:modified xsi:type="dcterms:W3CDTF">2013-08-06T23:41:00Z</dcterms:modified>
</cp:coreProperties>
</file>